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A8778" w14:textId="77777777" w:rsidR="00C3339B" w:rsidRDefault="00333787" w:rsidP="00C3339B">
      <w:pP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ure S1</w:t>
      </w:r>
    </w:p>
    <w:p w14:paraId="02A134AD" w14:textId="6B9818C1" w:rsidR="00333787" w:rsidRPr="00C3339B" w:rsidRDefault="00333787" w:rsidP="00C3339B">
      <w:pPr>
        <w:ind w:firstLine="420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>Kaplan-Meier analysis of disease special survival on the basis of the expression level of TAP1 in pan-cancer.</w:t>
      </w:r>
    </w:p>
    <w:p w14:paraId="2265C72C" w14:textId="77777777" w:rsidR="00C3339B" w:rsidRDefault="00333787" w:rsidP="00C3339B">
      <w:pP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ure S2</w:t>
      </w:r>
    </w:p>
    <w:p w14:paraId="7D6E8046" w14:textId="20FCEEE7" w:rsidR="00333787" w:rsidRPr="00C3339B" w:rsidRDefault="00333787" w:rsidP="00C3339B">
      <w:pPr>
        <w:ind w:firstLine="420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>Kaplan-Meier analysis of progression-free survival on the basis of the expression level of TAP1 in pan-cancer.</w:t>
      </w:r>
    </w:p>
    <w:p w14:paraId="2BE33520" w14:textId="77777777" w:rsidR="00C3339B" w:rsidRDefault="00333787" w:rsidP="00C3339B">
      <w:pP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ure S3</w:t>
      </w:r>
    </w:p>
    <w:p w14:paraId="133BFCD0" w14:textId="104B17F8" w:rsidR="00333787" w:rsidRPr="00C3339B" w:rsidRDefault="00333787" w:rsidP="00C3339B">
      <w:pPr>
        <w:ind w:firstLine="420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>Kaplan-Meier analysis of</w:t>
      </w:r>
      <w:r w:rsidRPr="00C3339B">
        <w:rPr>
          <w:sz w:val="24"/>
          <w:szCs w:val="24"/>
        </w:rPr>
        <w:t xml:space="preserve"> </w:t>
      </w: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>overall survival</w:t>
      </w:r>
      <w:r w:rsidRPr="00C3339B">
        <w:rPr>
          <w:sz w:val="24"/>
          <w:szCs w:val="24"/>
        </w:rPr>
        <w:t xml:space="preserve"> </w:t>
      </w: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>on the basis of the expression level of TAP1 in pan-cancer.</w:t>
      </w:r>
    </w:p>
    <w:p w14:paraId="3AF188EC" w14:textId="77777777" w:rsidR="00C3339B" w:rsidRDefault="00333787" w:rsidP="00C3339B">
      <w:pP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ure S4</w:t>
      </w:r>
    </w:p>
    <w:p w14:paraId="7F5E7A05" w14:textId="166EFD21" w:rsidR="00333787" w:rsidRPr="00C3339B" w:rsidRDefault="00333787" w:rsidP="00C3339B">
      <w:pPr>
        <w:ind w:firstLine="420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036496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(A)</w:t>
      </w:r>
      <w:r w:rsidRPr="00C3339B">
        <w:rPr>
          <w:sz w:val="24"/>
          <w:szCs w:val="24"/>
        </w:rPr>
        <w:t xml:space="preserve"> </w:t>
      </w: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>The correlation of TAP1 with 6 TIICs in O</w:t>
      </w:r>
      <w:r w:rsidR="0038465F"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>C</w:t>
      </w: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. </w:t>
      </w:r>
      <w:r w:rsidRPr="00036496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(B)</w:t>
      </w: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The correlation of TAP1 with 6 TIICs in CESC.</w:t>
      </w:r>
    </w:p>
    <w:p w14:paraId="37BD3D8C" w14:textId="77777777" w:rsidR="00C3339B" w:rsidRDefault="00333787" w:rsidP="00C3339B">
      <w:pP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ure S5</w:t>
      </w:r>
    </w:p>
    <w:p w14:paraId="667C1670" w14:textId="4037CCEC" w:rsidR="00333787" w:rsidRPr="00C3339B" w:rsidRDefault="00333787" w:rsidP="00C3339B">
      <w:pPr>
        <w:ind w:firstLine="420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he correlation of TAP1 with </w:t>
      </w:r>
      <w:r w:rsidRPr="00C3339B">
        <w:rPr>
          <w:rFonts w:ascii="Times New Roman" w:hAnsi="Times New Roman" w:cs="Times New Roman"/>
          <w:sz w:val="24"/>
          <w:szCs w:val="24"/>
        </w:rPr>
        <w:t>IMMUNEscore</w:t>
      </w: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of algorithm in multiple tumors. </w:t>
      </w:r>
    </w:p>
    <w:p w14:paraId="35B1382C" w14:textId="77777777" w:rsidR="00C3339B" w:rsidRDefault="00333787" w:rsidP="00C3339B">
      <w:pP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ure S6</w:t>
      </w:r>
    </w:p>
    <w:p w14:paraId="4175B402" w14:textId="52AF99EF" w:rsidR="00333787" w:rsidRPr="00C3339B" w:rsidRDefault="00333787" w:rsidP="00C3339B">
      <w:pPr>
        <w:ind w:firstLine="420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>The correlation of TAP1 with STROMALscore of algorithm in multiple tumors.</w:t>
      </w:r>
    </w:p>
    <w:p w14:paraId="3C71BD76" w14:textId="77777777" w:rsidR="00C3339B" w:rsidRDefault="002A61CE" w:rsidP="00C3339B">
      <w:pP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ure S7</w:t>
      </w:r>
    </w:p>
    <w:p w14:paraId="5B878B17" w14:textId="0C8005A3" w:rsidR="00333787" w:rsidRDefault="002A61CE" w:rsidP="00C3339B">
      <w:pPr>
        <w:ind w:firstLine="420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>The relationship between TAP1 expression and 4 methyltransferases. Color red represents DNMT1, color blue represents DNMT2, color green represents DNMT3a, and color purple represents DNMT3b.</w:t>
      </w:r>
    </w:p>
    <w:p w14:paraId="189F3655" w14:textId="3FC4D9D7" w:rsidR="00C3339B" w:rsidRDefault="00C3339B" w:rsidP="00C3339B">
      <w:pP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bookmarkStart w:id="0" w:name="_Hlk79964868"/>
      <w:r w:rsidRPr="00C3339B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ure S</w:t>
      </w:r>
      <w:bookmarkStart w:id="1" w:name="_Hlk79968347"/>
      <w:bookmarkEnd w:id="0"/>
      <w:r w:rsidR="0055730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8</w:t>
      </w:r>
    </w:p>
    <w:p w14:paraId="112179CB" w14:textId="5AEEAD31" w:rsidR="001F6472" w:rsidRDefault="00C3339B" w:rsidP="00C3339B">
      <w:pPr>
        <w:ind w:firstLine="420"/>
        <w:rPr>
          <w:sz w:val="24"/>
          <w:szCs w:val="24"/>
        </w:rPr>
      </w:pP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KEGG pathway analysis of TAP1 by gene set enrichment analysis in ovarian cancer. </w:t>
      </w:r>
      <w:r w:rsidRPr="00036496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(A)</w:t>
      </w: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KEGG pathways negatively correlated with TAP1.</w:t>
      </w:r>
      <w:r w:rsidRPr="00036496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(B)</w:t>
      </w:r>
      <w:r w:rsidRPr="00C3339B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KEGG pathways positively correlated with TAP1.</w:t>
      </w:r>
      <w:r w:rsidRPr="00C3339B">
        <w:rPr>
          <w:sz w:val="24"/>
          <w:szCs w:val="24"/>
        </w:rPr>
        <w:t xml:space="preserve"> </w:t>
      </w:r>
      <w:bookmarkEnd w:id="1"/>
    </w:p>
    <w:p w14:paraId="117709BE" w14:textId="535E2797" w:rsidR="00036496" w:rsidRDefault="00036496" w:rsidP="000364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6496">
        <w:rPr>
          <w:rFonts w:ascii="Times New Roman" w:hAnsi="Times New Roman" w:cs="Times New Roman"/>
          <w:b/>
          <w:bCs/>
          <w:sz w:val="24"/>
          <w:szCs w:val="24"/>
        </w:rPr>
        <w:t>Figure S9</w:t>
      </w:r>
    </w:p>
    <w:p w14:paraId="5E21C04B" w14:textId="288BABB8" w:rsidR="00036496" w:rsidRPr="0002016A" w:rsidRDefault="00036496" w:rsidP="00036496">
      <w:pPr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Pr="00036496">
        <w:rPr>
          <w:rFonts w:ascii="Times New Roman" w:hAnsi="Times New Roman" w:cs="Times New Roman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sz w:val="24"/>
          <w:szCs w:val="24"/>
        </w:rPr>
        <w:t xml:space="preserve">TAP1 </w:t>
      </w:r>
      <w:r w:rsidRPr="00036496">
        <w:rPr>
          <w:rFonts w:ascii="Times New Roman" w:hAnsi="Times New Roman" w:cs="Times New Roman"/>
          <w:sz w:val="24"/>
          <w:szCs w:val="24"/>
        </w:rPr>
        <w:t>knockdown on proliferation of OC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36496">
        <w:rPr>
          <w:rFonts w:ascii="Times New Roman" w:hAnsi="Times New Roman" w:cs="Times New Roman"/>
          <w:sz w:val="24"/>
          <w:szCs w:val="24"/>
        </w:rPr>
        <w:t xml:space="preserve">CCK-8 assays were performed to determine the effects of </w:t>
      </w:r>
      <w:r>
        <w:rPr>
          <w:rFonts w:ascii="Times New Roman" w:hAnsi="Times New Roman" w:cs="Times New Roman"/>
          <w:sz w:val="24"/>
          <w:szCs w:val="24"/>
        </w:rPr>
        <w:t xml:space="preserve">TAP1 </w:t>
      </w:r>
      <w:r w:rsidRPr="00036496">
        <w:rPr>
          <w:rFonts w:ascii="Times New Roman" w:hAnsi="Times New Roman" w:cs="Times New Roman"/>
          <w:sz w:val="24"/>
          <w:szCs w:val="24"/>
        </w:rPr>
        <w:t>knockdown on the prolifera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6496">
        <w:rPr>
          <w:rFonts w:ascii="Times New Roman" w:hAnsi="Times New Roman" w:cs="Times New Roman"/>
          <w:sz w:val="24"/>
          <w:szCs w:val="24"/>
        </w:rPr>
        <w:t>OVCAR3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6496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6496">
        <w:rPr>
          <w:rFonts w:ascii="Times New Roman" w:hAnsi="Times New Roman" w:cs="Times New Roman"/>
          <w:sz w:val="24"/>
          <w:szCs w:val="24"/>
        </w:rPr>
        <w:t>and SKOV3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036496">
        <w:rPr>
          <w:rFonts w:ascii="Times New Roman" w:hAnsi="Times New Roman" w:cs="Times New Roman"/>
          <w:sz w:val="24"/>
          <w:szCs w:val="24"/>
        </w:rPr>
        <w:t xml:space="preserve">. Cell viability was determined at 0, 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03649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03649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72</w:t>
      </w:r>
      <w:r w:rsidRPr="0003649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96</w:t>
      </w:r>
      <w:r w:rsidRPr="00036496">
        <w:rPr>
          <w:rFonts w:ascii="Times New Roman" w:hAnsi="Times New Roman" w:cs="Times New Roman"/>
          <w:sz w:val="24"/>
          <w:szCs w:val="24"/>
        </w:rPr>
        <w:t xml:space="preserve"> 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2016A" w:rsidRPr="0002016A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0201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016A" w:rsidRPr="0002016A">
        <w:rPr>
          <w:rFonts w:ascii="Times New Roman" w:hAnsi="Times New Roman" w:cs="Times New Roman"/>
          <w:sz w:val="24"/>
          <w:szCs w:val="24"/>
        </w:rPr>
        <w:t>Western blo</w:t>
      </w:r>
      <w:r w:rsidR="0002016A">
        <w:rPr>
          <w:rFonts w:ascii="Times New Roman" w:hAnsi="Times New Roman" w:cs="Times New Roman"/>
          <w:sz w:val="24"/>
          <w:szCs w:val="24"/>
        </w:rPr>
        <w:t>t</w:t>
      </w:r>
      <w:r w:rsidR="0002016A" w:rsidRPr="0002016A">
        <w:rPr>
          <w:rFonts w:ascii="Times New Roman" w:hAnsi="Times New Roman" w:cs="Times New Roman"/>
          <w:sz w:val="24"/>
          <w:szCs w:val="24"/>
        </w:rPr>
        <w:t>ting assays</w:t>
      </w:r>
      <w:r w:rsidR="000201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016A">
        <w:rPr>
          <w:rFonts w:ascii="Times New Roman" w:hAnsi="Times New Roman" w:cs="Times New Roman"/>
          <w:sz w:val="24"/>
          <w:szCs w:val="24"/>
        </w:rPr>
        <w:t>v</w:t>
      </w:r>
      <w:r w:rsidR="0002016A" w:rsidRPr="0002016A">
        <w:rPr>
          <w:rFonts w:ascii="Times New Roman" w:hAnsi="Times New Roman" w:cs="Times New Roman"/>
          <w:sz w:val="24"/>
          <w:szCs w:val="24"/>
        </w:rPr>
        <w:t>alidat</w:t>
      </w:r>
      <w:r w:rsidR="00797CD8">
        <w:rPr>
          <w:rFonts w:ascii="Times New Roman" w:hAnsi="Times New Roman" w:cs="Times New Roman"/>
          <w:sz w:val="24"/>
          <w:szCs w:val="24"/>
        </w:rPr>
        <w:t>ed</w:t>
      </w:r>
      <w:r w:rsidR="0002016A" w:rsidRPr="0002016A">
        <w:rPr>
          <w:rFonts w:ascii="Times New Roman" w:hAnsi="Times New Roman" w:cs="Times New Roman"/>
          <w:sz w:val="24"/>
          <w:szCs w:val="24"/>
        </w:rPr>
        <w:t xml:space="preserve"> the effic</w:t>
      </w:r>
      <w:r w:rsidR="0002016A">
        <w:rPr>
          <w:rFonts w:ascii="Times New Roman" w:hAnsi="Times New Roman" w:cs="Times New Roman"/>
          <w:sz w:val="24"/>
          <w:szCs w:val="24"/>
        </w:rPr>
        <w:t>a</w:t>
      </w:r>
      <w:r w:rsidR="0002016A" w:rsidRPr="0002016A">
        <w:rPr>
          <w:rFonts w:ascii="Times New Roman" w:hAnsi="Times New Roman" w:cs="Times New Roman"/>
          <w:sz w:val="24"/>
          <w:szCs w:val="24"/>
        </w:rPr>
        <w:t>cy of siRNA</w:t>
      </w:r>
      <w:r w:rsidR="0002016A">
        <w:rPr>
          <w:rFonts w:ascii="Times New Roman" w:hAnsi="Times New Roman" w:cs="Times New Roman"/>
          <w:sz w:val="24"/>
          <w:szCs w:val="24"/>
        </w:rPr>
        <w:t>s</w:t>
      </w:r>
      <w:r w:rsidR="0002016A" w:rsidRPr="0002016A">
        <w:rPr>
          <w:rFonts w:ascii="Times New Roman" w:hAnsi="Times New Roman" w:cs="Times New Roman"/>
          <w:sz w:val="24"/>
          <w:szCs w:val="24"/>
        </w:rPr>
        <w:t xml:space="preserve"> knocking </w:t>
      </w:r>
      <w:r w:rsidR="0002016A">
        <w:rPr>
          <w:rFonts w:ascii="Times New Roman" w:hAnsi="Times New Roman" w:cs="Times New Roman"/>
          <w:sz w:val="24"/>
          <w:szCs w:val="24"/>
        </w:rPr>
        <w:t xml:space="preserve">down </w:t>
      </w:r>
      <w:r w:rsidR="0002016A" w:rsidRPr="0002016A">
        <w:rPr>
          <w:rFonts w:ascii="Times New Roman" w:hAnsi="Times New Roman" w:cs="Times New Roman"/>
          <w:sz w:val="24"/>
          <w:szCs w:val="24"/>
        </w:rPr>
        <w:t>TAP1</w:t>
      </w:r>
      <w:r w:rsidR="00797CD8">
        <w:rPr>
          <w:rFonts w:ascii="Times New Roman" w:hAnsi="Times New Roman" w:cs="Times New Roman"/>
          <w:sz w:val="24"/>
          <w:szCs w:val="24"/>
        </w:rPr>
        <w:t xml:space="preserve"> (i) and the results were measured (ii)</w:t>
      </w:r>
      <w:r w:rsidR="0002016A">
        <w:rPr>
          <w:rFonts w:ascii="Times New Roman" w:hAnsi="Times New Roman" w:cs="Times New Roman"/>
          <w:sz w:val="24"/>
          <w:szCs w:val="24"/>
        </w:rPr>
        <w:t xml:space="preserve">. </w:t>
      </w:r>
      <w:r w:rsidR="0002016A" w:rsidRPr="0002016A">
        <w:rPr>
          <w:rFonts w:ascii="Times New Roman" w:hAnsi="Times New Roman" w:cs="Times New Roman"/>
          <w:sz w:val="24"/>
          <w:szCs w:val="24"/>
        </w:rPr>
        <w:t>Error bars represent</w:t>
      </w:r>
      <w:r w:rsidR="00797CD8">
        <w:rPr>
          <w:rFonts w:ascii="Times New Roman" w:hAnsi="Times New Roman" w:cs="Times New Roman"/>
          <w:sz w:val="24"/>
          <w:szCs w:val="24"/>
        </w:rPr>
        <w:t>ed</w:t>
      </w:r>
      <w:r w:rsidR="0002016A" w:rsidRPr="0002016A">
        <w:rPr>
          <w:rFonts w:ascii="Times New Roman" w:hAnsi="Times New Roman" w:cs="Times New Roman"/>
          <w:sz w:val="24"/>
          <w:szCs w:val="24"/>
        </w:rPr>
        <w:t xml:space="preserve"> the standard deviation (s.d.) of triplicate measurements. *P &lt; 0.05; **P &lt; 0.01; ***P &lt; 0.001.</w:t>
      </w:r>
    </w:p>
    <w:sectPr w:rsidR="00036496" w:rsidRPr="00020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F9938" w14:textId="77777777" w:rsidR="00DA0270" w:rsidRDefault="00DA0270" w:rsidP="00333787">
      <w:r>
        <w:separator/>
      </w:r>
    </w:p>
  </w:endnote>
  <w:endnote w:type="continuationSeparator" w:id="0">
    <w:p w14:paraId="6A44DDED" w14:textId="77777777" w:rsidR="00DA0270" w:rsidRDefault="00DA0270" w:rsidP="00333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4E758" w14:textId="77777777" w:rsidR="00DA0270" w:rsidRDefault="00DA0270" w:rsidP="00333787">
      <w:r>
        <w:separator/>
      </w:r>
    </w:p>
  </w:footnote>
  <w:footnote w:type="continuationSeparator" w:id="0">
    <w:p w14:paraId="109079F8" w14:textId="77777777" w:rsidR="00DA0270" w:rsidRDefault="00DA0270" w:rsidP="00333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74C"/>
    <w:rsid w:val="0002016A"/>
    <w:rsid w:val="00036496"/>
    <w:rsid w:val="000A47C6"/>
    <w:rsid w:val="001F6472"/>
    <w:rsid w:val="0023274C"/>
    <w:rsid w:val="00246CD6"/>
    <w:rsid w:val="002A61CE"/>
    <w:rsid w:val="00333787"/>
    <w:rsid w:val="0038465F"/>
    <w:rsid w:val="004B5158"/>
    <w:rsid w:val="005046FE"/>
    <w:rsid w:val="00557301"/>
    <w:rsid w:val="0060140C"/>
    <w:rsid w:val="00797CD8"/>
    <w:rsid w:val="00851AFD"/>
    <w:rsid w:val="00886741"/>
    <w:rsid w:val="008F7448"/>
    <w:rsid w:val="00983729"/>
    <w:rsid w:val="00A35903"/>
    <w:rsid w:val="00B06CE8"/>
    <w:rsid w:val="00BA511C"/>
    <w:rsid w:val="00C3339B"/>
    <w:rsid w:val="00D060BE"/>
    <w:rsid w:val="00DA0270"/>
    <w:rsid w:val="00E31249"/>
    <w:rsid w:val="00EE7CBD"/>
    <w:rsid w:val="00F1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D94CF"/>
  <w15:chartTrackingRefBased/>
  <w15:docId w15:val="{E73E4CA2-A1E5-49CE-92DD-1CF8C4C14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3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3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37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xue</dc:creator>
  <cp:keywords/>
  <dc:description/>
  <cp:lastModifiedBy>6 6</cp:lastModifiedBy>
  <cp:revision>4</cp:revision>
  <dcterms:created xsi:type="dcterms:W3CDTF">2021-08-24T15:00:00Z</dcterms:created>
  <dcterms:modified xsi:type="dcterms:W3CDTF">2021-11-14T16:14:00Z</dcterms:modified>
</cp:coreProperties>
</file>